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6660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MART Oligo II A oligonucleotid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’-AAGCAGTGGTATCAACGCAGAGTACGCrGrGrG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SMART CD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primer II 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AGCAGTGGTATCAACGCAGAGTA-d(T)30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SMART PC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primer II A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’-AAGCAGTGGTATCAACGCAGAGT-3’</w:t>
            </w:r>
          </w:p>
        </w:tc>
      </w:tr>
      <w:tr>
        <w:trPr>
          <w:trHeight w:val="581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dapter 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US"/>
              </w:rPr>
              <w:t>5’-CTAATACGACTCACTATAGGGCTCGAGCGGCCGCCCGGGCAGGT-3’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’-GGCCCGTCCA-5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PCR primer 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'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</w:rPr>
              <w:t>CTAATACGACTCACTATAGGGC-3'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ested primer 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'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</w:rPr>
              <w:t>TCGAGCGGCCGCCCGGGCAGGT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</w:rPr>
              <w:t>3'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dapter 2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US"/>
              </w:rPr>
              <w:t>5'-CTAATACGACTCACTATAGGGCAGCGTGGTCGCGGCCGAGGT-3'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  <w:lang w:val="en-US"/>
              </w:rPr>
              <w:t>3'-GCCGGCTCCA-5'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sted primer 2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US"/>
              </w:rPr>
              <w:t>5'-AGCGTGGTCGCGGCCGAGGT-3'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F1S plasmid prime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'-AGTACGCTCAAGACGACAGAA-3'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1S plasmid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prime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'-AAAGCAGTGGTAACAACGCAG-3'</w:t>
            </w:r>
          </w:p>
        </w:tc>
      </w:tr>
      <w:tr>
        <w:trPr>
          <w:trHeight w:val="32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OS PCR prime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'–GGTCGCGGCCGAGGT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</w:rPr>
              <w:t>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3:45:00Z</dcterms:created>
  <dc:creator>Dorokhov</dc:creator>
  <dc:description/>
  <cp:keywords/>
  <dc:language>en-US</dc:language>
  <cp:lastModifiedBy>Dorokhov</cp:lastModifiedBy>
  <dcterms:modified xsi:type="dcterms:W3CDTF">2012-02-22T02:36:00Z</dcterms:modified>
  <cp:revision>5</cp:revision>
  <dc:subject/>
  <dc:title>Table S3</dc:title>
</cp:coreProperties>
</file>